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27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547"/>
        <w:gridCol w:w="1436"/>
        <w:gridCol w:w="1830"/>
        <w:gridCol w:w="1977"/>
        <w:gridCol w:w="2237"/>
      </w:tblGrid>
      <w:tr w:rsidR="00D020B4" w:rsidRPr="00AB253C" w:rsidTr="00D614C9">
        <w:trPr>
          <w:trHeight w:val="302"/>
        </w:trPr>
        <w:tc>
          <w:tcPr>
            <w:tcW w:w="67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0B4" w:rsidRPr="00065384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DNA binding to cells during competence, tot. cells 1458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D020B4" w:rsidRPr="00AB253C" w:rsidTr="00D614C9">
        <w:trPr>
          <w:trHeight w:val="302"/>
        </w:trPr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065384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 xml:space="preserve">competent </w:t>
            </w: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foci</w:t>
            </w:r>
            <w:proofErr w:type="spellEnd"/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065384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 xml:space="preserve">competent </w:t>
            </w: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no</w:t>
            </w:r>
            <w:proofErr w:type="spellEnd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foci</w:t>
            </w:r>
            <w:proofErr w:type="spellEnd"/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065384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 xml:space="preserve">non-competent </w:t>
            </w: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foci</w:t>
            </w:r>
            <w:proofErr w:type="spellEnd"/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0B4" w:rsidRPr="00065384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 xml:space="preserve">non-competent </w:t>
            </w: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no</w:t>
            </w:r>
            <w:proofErr w:type="spellEnd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foci</w:t>
            </w:r>
            <w:proofErr w:type="spellEnd"/>
          </w:p>
        </w:tc>
      </w:tr>
      <w:tr w:rsidR="00D020B4" w:rsidRPr="00AB253C" w:rsidTr="00D614C9">
        <w:trPr>
          <w:trHeight w:val="288"/>
        </w:trPr>
        <w:tc>
          <w:tcPr>
            <w:tcW w:w="1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0B4" w:rsidRPr="00065384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number</w:t>
            </w:r>
            <w:proofErr w:type="spellEnd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cell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0</w:t>
            </w:r>
          </w:p>
        </w:tc>
      </w:tr>
      <w:tr w:rsidR="00D020B4" w:rsidRPr="00AB253C" w:rsidTr="00D614C9">
        <w:trPr>
          <w:trHeight w:val="302"/>
        </w:trPr>
        <w:tc>
          <w:tcPr>
            <w:tcW w:w="1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0B4" w:rsidRPr="00065384" w:rsidRDefault="00D020B4" w:rsidP="00B227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 xml:space="preserve">% of </w:t>
            </w:r>
            <w:proofErr w:type="spellStart"/>
            <w:r w:rsidRPr="000653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 w:eastAsia="nl-NL"/>
              </w:rPr>
              <w:t>cell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.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0B4" w:rsidRPr="0038567D" w:rsidRDefault="00D020B4" w:rsidP="00B227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8567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.3</w:t>
            </w:r>
          </w:p>
        </w:tc>
      </w:tr>
    </w:tbl>
    <w:p w:rsidR="00D30479" w:rsidRDefault="00D30479"/>
    <w:p w:rsidR="00D020B4" w:rsidRDefault="00D020B4"/>
    <w:sectPr w:rsidR="00D020B4" w:rsidSect="00D304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020B4"/>
    <w:rsid w:val="00022134"/>
    <w:rsid w:val="0006184B"/>
    <w:rsid w:val="00065384"/>
    <w:rsid w:val="000B4B71"/>
    <w:rsid w:val="000C332F"/>
    <w:rsid w:val="000C6D35"/>
    <w:rsid w:val="0012653E"/>
    <w:rsid w:val="001A6BD0"/>
    <w:rsid w:val="002052DF"/>
    <w:rsid w:val="00282D70"/>
    <w:rsid w:val="0032263C"/>
    <w:rsid w:val="00343062"/>
    <w:rsid w:val="00352BFB"/>
    <w:rsid w:val="00365200"/>
    <w:rsid w:val="003B4949"/>
    <w:rsid w:val="003F32EF"/>
    <w:rsid w:val="00422FEC"/>
    <w:rsid w:val="00427391"/>
    <w:rsid w:val="004544EE"/>
    <w:rsid w:val="008A6731"/>
    <w:rsid w:val="0093557E"/>
    <w:rsid w:val="00944FA9"/>
    <w:rsid w:val="00AC4298"/>
    <w:rsid w:val="00AD5759"/>
    <w:rsid w:val="00AD5AF1"/>
    <w:rsid w:val="00AD731D"/>
    <w:rsid w:val="00C33F52"/>
    <w:rsid w:val="00CB1CC4"/>
    <w:rsid w:val="00D020B4"/>
    <w:rsid w:val="00D05C49"/>
    <w:rsid w:val="00D30479"/>
    <w:rsid w:val="00D56EAA"/>
    <w:rsid w:val="00D614C9"/>
    <w:rsid w:val="00D72440"/>
    <w:rsid w:val="00D76FDF"/>
    <w:rsid w:val="00D82C78"/>
    <w:rsid w:val="00E7392B"/>
    <w:rsid w:val="00FE5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20B4"/>
    <w:pPr>
      <w:spacing w:after="200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43062"/>
    <w:pPr>
      <w:keepNext/>
      <w:keepLines/>
      <w:pBdr>
        <w:bottom w:val="single" w:sz="8" w:space="1" w:color="000000" w:themeColor="text1"/>
      </w:pBdr>
      <w:spacing w:before="480" w:after="0"/>
      <w:outlineLvl w:val="0"/>
    </w:pPr>
    <w:rPr>
      <w:rFonts w:ascii="Arial" w:eastAsiaTheme="majorEastAsia" w:hAnsi="Arial" w:cstheme="majorBidi"/>
      <w:bCs/>
      <w:color w:val="808080" w:themeColor="background1" w:themeShade="8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43062"/>
    <w:rPr>
      <w:rFonts w:ascii="Arial" w:eastAsiaTheme="majorEastAsia" w:hAnsi="Arial" w:cstheme="majorBidi"/>
      <w:bCs/>
      <w:color w:val="808080" w:themeColor="background1" w:themeShade="80"/>
      <w:szCs w:val="20"/>
      <w:lang w:val="en-GB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43062"/>
    <w:pPr>
      <w:pBdr>
        <w:bottom w:val="single" w:sz="8" w:space="1" w:color="000000" w:themeColor="tex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343062"/>
    <w:rPr>
      <w:rFonts w:ascii="Arial" w:eastAsiaTheme="majorEastAsia" w:hAnsi="Arial" w:cstheme="majorBidi"/>
      <w:color w:val="000000" w:themeColor="text1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stra</dc:creator>
  <cp:lastModifiedBy>Boonstra</cp:lastModifiedBy>
  <cp:revision>8</cp:revision>
  <dcterms:created xsi:type="dcterms:W3CDTF">2018-03-24T08:31:00Z</dcterms:created>
  <dcterms:modified xsi:type="dcterms:W3CDTF">2018-07-25T07:20:00Z</dcterms:modified>
</cp:coreProperties>
</file>